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96935" w14:textId="40A55DF2" w:rsidR="00803357" w:rsidRPr="00E7138B" w:rsidRDefault="00172898" w:rsidP="00713533">
      <w:pPr>
        <w:jc w:val="left"/>
        <w:rPr>
          <w:rFonts w:ascii="Times New Roman" w:hAnsi="Times New Roman" w:cs="Times New Roman"/>
        </w:rPr>
      </w:pPr>
      <w:r w:rsidRPr="00E7138B">
        <w:rPr>
          <w:rFonts w:ascii="Times New Roman" w:hAnsi="Times New Roman" w:cs="Times New Roman"/>
        </w:rPr>
        <w:t>T</w:t>
      </w:r>
      <w:r w:rsidRPr="00E7138B">
        <w:rPr>
          <w:rFonts w:ascii="Times New Roman" w:hAnsi="Times New Roman" w:cs="Times New Roman"/>
        </w:rPr>
        <w:t>able S1. Clinical metadata of the 14 CML patients enrolled in this study</w:t>
      </w:r>
    </w:p>
    <w:tbl>
      <w:tblPr>
        <w:tblStyle w:val="ae"/>
        <w:tblW w:w="9918" w:type="dxa"/>
        <w:tblLook w:val="04A0" w:firstRow="1" w:lastRow="0" w:firstColumn="1" w:lastColumn="0" w:noHBand="0" w:noVBand="1"/>
      </w:tblPr>
      <w:tblGrid>
        <w:gridCol w:w="846"/>
        <w:gridCol w:w="1134"/>
        <w:gridCol w:w="850"/>
        <w:gridCol w:w="7088"/>
      </w:tblGrid>
      <w:tr w:rsidR="00B2388E" w:rsidRPr="00B2388E" w14:paraId="3B3ACE1E" w14:textId="77777777" w:rsidTr="00B2388E">
        <w:tc>
          <w:tcPr>
            <w:tcW w:w="846" w:type="dxa"/>
          </w:tcPr>
          <w:p w14:paraId="29555B2D" w14:textId="585BE282" w:rsidR="00B2388E" w:rsidRPr="00B2388E" w:rsidRDefault="00B2388E" w:rsidP="00B238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Group</w:t>
            </w:r>
          </w:p>
        </w:tc>
        <w:tc>
          <w:tcPr>
            <w:tcW w:w="1134" w:type="dxa"/>
          </w:tcPr>
          <w:p w14:paraId="4A97A6A9" w14:textId="02FB100A" w:rsidR="00B2388E" w:rsidRPr="00B2388E" w:rsidRDefault="00B2388E" w:rsidP="00B238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E18F04" w14:textId="03A09829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A</w:t>
            </w:r>
            <w:r w:rsidRPr="00B2388E">
              <w:rPr>
                <w:rFonts w:ascii="Times New Roman" w:hAnsi="Times New Roman" w:cs="Times New Roman"/>
                <w:szCs w:val="21"/>
              </w:rPr>
              <w:t>ge</w:t>
            </w:r>
            <w:r w:rsidRPr="00B2388E">
              <w:rPr>
                <w:rFonts w:ascii="Times New Roman" w:hAnsi="Times New Roman" w:cs="Times New Roman"/>
                <w:szCs w:val="21"/>
              </w:rPr>
              <w:t>(y)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85C55" w14:textId="116B0C33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treatment</w:t>
            </w:r>
          </w:p>
        </w:tc>
      </w:tr>
      <w:tr w:rsidR="00B2388E" w:rsidRPr="00B2388E" w14:paraId="11A1211B" w14:textId="77777777" w:rsidTr="00B2388E">
        <w:tc>
          <w:tcPr>
            <w:tcW w:w="846" w:type="dxa"/>
          </w:tcPr>
          <w:p w14:paraId="5A02394D" w14:textId="5722AE95" w:rsidR="00B2388E" w:rsidRPr="00B2388E" w:rsidRDefault="00B2388E" w:rsidP="00B238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CP-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D2819" w14:textId="47B6571F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81AD9" w14:textId="25771664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AF9E1" w14:textId="446AF06A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Imatinib-resistant, switched to nilotinib</w:t>
            </w:r>
          </w:p>
        </w:tc>
      </w:tr>
      <w:tr w:rsidR="00B2388E" w:rsidRPr="00B2388E" w14:paraId="20E51846" w14:textId="77777777" w:rsidTr="00B2388E">
        <w:tc>
          <w:tcPr>
            <w:tcW w:w="846" w:type="dxa"/>
          </w:tcPr>
          <w:p w14:paraId="6D7FBFBB" w14:textId="00115DFF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CP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B483E" w14:textId="39391096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F4E29" w14:textId="64A2BE23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65A5A" w14:textId="5595DD83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Hydroxyurea, flumatinib</w:t>
            </w:r>
          </w:p>
        </w:tc>
      </w:tr>
      <w:tr w:rsidR="00B2388E" w:rsidRPr="00B2388E" w14:paraId="044B3190" w14:textId="77777777" w:rsidTr="00B2388E">
        <w:tc>
          <w:tcPr>
            <w:tcW w:w="846" w:type="dxa"/>
          </w:tcPr>
          <w:p w14:paraId="0FE0E65C" w14:textId="429AF53E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CP-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2225A" w14:textId="5D3E198A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CA2C0" w14:textId="52652D50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C613D" w14:textId="715FBD9C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Imatinib, flumatinib</w:t>
            </w:r>
          </w:p>
        </w:tc>
      </w:tr>
      <w:tr w:rsidR="00B2388E" w:rsidRPr="00B2388E" w14:paraId="04243D20" w14:textId="77777777" w:rsidTr="00B2388E">
        <w:tc>
          <w:tcPr>
            <w:tcW w:w="846" w:type="dxa"/>
          </w:tcPr>
          <w:p w14:paraId="53B91C6E" w14:textId="35004999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CP-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48DDC" w14:textId="3266B52D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33253" w14:textId="0E8845C9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E684D" w14:textId="00F9ED68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Nilotinib, flumatinib</w:t>
            </w:r>
          </w:p>
        </w:tc>
      </w:tr>
      <w:tr w:rsidR="00B2388E" w:rsidRPr="00B2388E" w14:paraId="187A267A" w14:textId="77777777" w:rsidTr="00B2388E">
        <w:tc>
          <w:tcPr>
            <w:tcW w:w="846" w:type="dxa"/>
          </w:tcPr>
          <w:p w14:paraId="7D499E82" w14:textId="3F684C97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CP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2CFAD" w14:textId="2941445C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5C96E" w14:textId="1CE9DCD4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D79E4" w14:textId="0F155945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lumatinib</w:t>
            </w:r>
          </w:p>
        </w:tc>
      </w:tr>
      <w:tr w:rsidR="00B2388E" w:rsidRPr="00B2388E" w14:paraId="61407EA8" w14:textId="77777777" w:rsidTr="00B2388E">
        <w:tc>
          <w:tcPr>
            <w:tcW w:w="846" w:type="dxa"/>
          </w:tcPr>
          <w:p w14:paraId="1F500846" w14:textId="53E2CE59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CP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A2724" w14:textId="47E83C10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C7563" w14:textId="52C97C51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FFA41" w14:textId="410E5F2B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lumatinib discontinued owing to myelosuppression, then nilotinib</w:t>
            </w:r>
          </w:p>
        </w:tc>
      </w:tr>
      <w:tr w:rsidR="00B2388E" w:rsidRPr="00B2388E" w14:paraId="502F017E" w14:textId="77777777" w:rsidTr="00B2388E">
        <w:tc>
          <w:tcPr>
            <w:tcW w:w="846" w:type="dxa"/>
          </w:tcPr>
          <w:p w14:paraId="3E9184BF" w14:textId="1DF4606A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CP-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E7A7C" w14:textId="335505F5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DE4DA" w14:textId="16B31E53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15822" w14:textId="5F65D551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Irregular imatinib initially, then dasatinib</w:t>
            </w:r>
          </w:p>
        </w:tc>
      </w:tr>
      <w:tr w:rsidR="00B2388E" w:rsidRPr="00B2388E" w14:paraId="4B0441AE" w14:textId="77777777" w:rsidTr="00B2388E">
        <w:tc>
          <w:tcPr>
            <w:tcW w:w="846" w:type="dxa"/>
          </w:tcPr>
          <w:p w14:paraId="136A82A0" w14:textId="7AFBBB6B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AP-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21E7AC" w14:textId="5FD2612B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1B07D" w14:textId="709F0308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C80C0" w14:textId="60B55ABE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Imatinib mesylate, hydroxyurea</w:t>
            </w:r>
          </w:p>
        </w:tc>
      </w:tr>
      <w:tr w:rsidR="00B2388E" w:rsidRPr="00B2388E" w14:paraId="4E493DAC" w14:textId="77777777" w:rsidTr="00B2388E">
        <w:tc>
          <w:tcPr>
            <w:tcW w:w="846" w:type="dxa"/>
          </w:tcPr>
          <w:p w14:paraId="0378DC0A" w14:textId="00FA48FE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AP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E2D58" w14:textId="24E68E4E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E6E46" w14:textId="1F44428B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93D15" w14:textId="28670E74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lumatinib</w:t>
            </w:r>
          </w:p>
        </w:tc>
      </w:tr>
      <w:tr w:rsidR="00B2388E" w:rsidRPr="00B2388E" w14:paraId="2576588E" w14:textId="77777777" w:rsidTr="00B2388E">
        <w:tc>
          <w:tcPr>
            <w:tcW w:w="846" w:type="dxa"/>
          </w:tcPr>
          <w:p w14:paraId="77532F22" w14:textId="3E81295F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AP-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442329" w14:textId="3BEE1E74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5C6D1" w14:textId="18B9930F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9217B" w14:textId="14A25368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VP regimen + dasatinib</w:t>
            </w:r>
          </w:p>
        </w:tc>
      </w:tr>
      <w:tr w:rsidR="00B2388E" w:rsidRPr="00B2388E" w14:paraId="73CB4F15" w14:textId="77777777" w:rsidTr="00B2388E">
        <w:tc>
          <w:tcPr>
            <w:tcW w:w="846" w:type="dxa"/>
          </w:tcPr>
          <w:p w14:paraId="239EE065" w14:textId="29C01FC7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AP-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33AD1" w14:textId="391312FF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41946" w14:textId="224B61A5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A78DB" w14:textId="32667966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lumatinib</w:t>
            </w:r>
          </w:p>
        </w:tc>
      </w:tr>
      <w:tr w:rsidR="00B2388E" w:rsidRPr="00B2388E" w14:paraId="2C763F81" w14:textId="77777777" w:rsidTr="00B2388E">
        <w:tc>
          <w:tcPr>
            <w:tcW w:w="846" w:type="dxa"/>
          </w:tcPr>
          <w:p w14:paraId="15EFBA1C" w14:textId="4E3175E6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AP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39459" w14:textId="2BCC85B9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EDB71" w14:textId="40EDBD73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57856" w14:textId="204C15DF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Inilotinib, flumatinib</w:t>
            </w:r>
          </w:p>
        </w:tc>
      </w:tr>
      <w:tr w:rsidR="00B2388E" w:rsidRPr="00B2388E" w14:paraId="616E87D5" w14:textId="77777777" w:rsidTr="00B2388E">
        <w:tc>
          <w:tcPr>
            <w:tcW w:w="846" w:type="dxa"/>
          </w:tcPr>
          <w:p w14:paraId="785B1BB7" w14:textId="51E20B7F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BC-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32401" w14:textId="6032CFD0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92330" w14:textId="7B89BBB1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7C6B3" w14:textId="21EFE15B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Nilotinib, homoharringtonine, cytarabine</w:t>
            </w:r>
          </w:p>
        </w:tc>
      </w:tr>
      <w:tr w:rsidR="00B2388E" w:rsidRPr="00B2388E" w14:paraId="52C7F936" w14:textId="77777777" w:rsidTr="00B2388E">
        <w:tc>
          <w:tcPr>
            <w:tcW w:w="846" w:type="dxa"/>
          </w:tcPr>
          <w:p w14:paraId="60C53437" w14:textId="15E81274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hAnsi="Times New Roman" w:cs="Times New Roman"/>
                <w:szCs w:val="21"/>
              </w:rPr>
              <w:t>BC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0FCB9" w14:textId="185B54F4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BF768" w14:textId="6DF26A1D" w:rsidR="00B2388E" w:rsidRPr="00B2388E" w:rsidRDefault="00B2388E" w:rsidP="00B23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F4573" w14:textId="6AB6F50A" w:rsidR="00B2388E" w:rsidRPr="00B2388E" w:rsidRDefault="00B2388E" w:rsidP="00B2388E">
            <w:pPr>
              <w:rPr>
                <w:rFonts w:ascii="Times New Roman" w:hAnsi="Times New Roman" w:cs="Times New Roman"/>
                <w:szCs w:val="21"/>
              </w:rPr>
            </w:pPr>
            <w:r w:rsidRPr="00B2388E">
              <w:rPr>
                <w:rFonts w:ascii="Times New Roman" w:eastAsia="等线" w:hAnsi="Times New Roman" w:cs="Times New Roman"/>
                <w:color w:val="000000"/>
                <w:szCs w:val="21"/>
              </w:rPr>
              <w:t>Dasatinib ineffective, tested positive for T315I mutation, switched to hydroxyurea</w:t>
            </w:r>
          </w:p>
        </w:tc>
      </w:tr>
    </w:tbl>
    <w:p w14:paraId="0C73020D" w14:textId="77777777" w:rsidR="00E7138B" w:rsidRPr="00E7138B" w:rsidRDefault="00E7138B"/>
    <w:sectPr w:rsidR="00E7138B" w:rsidRPr="00E71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08"/>
    <w:rsid w:val="00172898"/>
    <w:rsid w:val="00236110"/>
    <w:rsid w:val="00240E08"/>
    <w:rsid w:val="003D1F3B"/>
    <w:rsid w:val="003D3A68"/>
    <w:rsid w:val="005959FE"/>
    <w:rsid w:val="00713533"/>
    <w:rsid w:val="00803357"/>
    <w:rsid w:val="0094195D"/>
    <w:rsid w:val="00947F6D"/>
    <w:rsid w:val="00A566AE"/>
    <w:rsid w:val="00B2388E"/>
    <w:rsid w:val="00CB05B1"/>
    <w:rsid w:val="00E31511"/>
    <w:rsid w:val="00E7138B"/>
    <w:rsid w:val="00F5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07F03"/>
  <w15:chartTrackingRefBased/>
  <w15:docId w15:val="{6250A79A-ED22-4BEF-BC52-F4EFB93F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0E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0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0E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0E08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0E08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0E08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0E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0E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0E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0E0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0E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0E08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0E08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0E08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0E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0E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0E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0E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0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0E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0E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0E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0E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0E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0E0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0E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0E08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240E08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595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意 仇</dc:creator>
  <cp:keywords/>
  <dc:description/>
  <cp:lastModifiedBy>如意 仇</cp:lastModifiedBy>
  <cp:revision>28</cp:revision>
  <dcterms:created xsi:type="dcterms:W3CDTF">2025-09-11T00:39:00Z</dcterms:created>
  <dcterms:modified xsi:type="dcterms:W3CDTF">2025-09-11T00:49:00Z</dcterms:modified>
</cp:coreProperties>
</file>